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D80A5" w14:textId="0DDC9363" w:rsidR="003D222D" w:rsidRPr="00F126EE" w:rsidRDefault="00934A73" w:rsidP="002973B5">
      <w:pPr>
        <w:pStyle w:val="Heading1"/>
      </w:pPr>
      <w:r>
        <w:t>Multimedia Appendix</w:t>
      </w:r>
      <w:r w:rsidR="003D222D" w:rsidRPr="00F126EE">
        <w:t xml:space="preserve"> </w:t>
      </w:r>
      <w:r w:rsidR="00AA123C" w:rsidRPr="00F126EE">
        <w:t>4</w:t>
      </w:r>
      <w:r w:rsidR="00BF6E68">
        <w:t>.</w:t>
      </w:r>
      <w:r w:rsidR="00154D6A" w:rsidRPr="00F126EE">
        <w:t xml:space="preserve"> Internal consistency</w:t>
      </w:r>
      <w:r w:rsidR="00867DA2" w:rsidRPr="00F126EE">
        <w:t xml:space="preserve"> of </w:t>
      </w:r>
      <w:r w:rsidR="00DD24DC" w:rsidRPr="00F126EE">
        <w:t xml:space="preserve">Store Scout </w:t>
      </w:r>
      <w:r w:rsidR="00867DA2" w:rsidRPr="00F126EE">
        <w:t>measurement items</w:t>
      </w:r>
    </w:p>
    <w:tbl>
      <w:tblPr>
        <w:tblStyle w:val="TableGrid"/>
        <w:tblW w:w="13930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47"/>
        <w:gridCol w:w="2126"/>
        <w:gridCol w:w="3544"/>
        <w:gridCol w:w="1318"/>
        <w:gridCol w:w="1560"/>
        <w:gridCol w:w="1559"/>
        <w:gridCol w:w="1276"/>
      </w:tblGrid>
      <w:tr w:rsidR="002B6BBF" w:rsidRPr="00F126EE" w14:paraId="3941BDF3" w14:textId="77777777" w:rsidTr="00956142">
        <w:trPr>
          <w:trHeight w:val="397"/>
        </w:trPr>
        <w:tc>
          <w:tcPr>
            <w:tcW w:w="2547" w:type="dxa"/>
            <w:vMerge w:val="restart"/>
            <w:noWrap/>
            <w:vAlign w:val="center"/>
          </w:tcPr>
          <w:p w14:paraId="32E58A43" w14:textId="2C134F99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Product type</w:t>
            </w:r>
          </w:p>
        </w:tc>
        <w:tc>
          <w:tcPr>
            <w:tcW w:w="5670" w:type="dxa"/>
            <w:gridSpan w:val="2"/>
            <w:noWrap/>
            <w:vAlign w:val="center"/>
          </w:tcPr>
          <w:p w14:paraId="3AFEC864" w14:textId="40C6E6DB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Measurement items</w:t>
            </w:r>
          </w:p>
        </w:tc>
        <w:tc>
          <w:tcPr>
            <w:tcW w:w="5713" w:type="dxa"/>
            <w:gridSpan w:val="4"/>
            <w:noWrap/>
            <w:vAlign w:val="center"/>
          </w:tcPr>
          <w:p w14:paraId="6C8B5B7D" w14:textId="55420488" w:rsidR="002B6BBF" w:rsidRPr="00F126EE" w:rsidRDefault="002B6BBF" w:rsidP="00370DEE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Internal consistency % </w:t>
            </w:r>
            <w:r w:rsidR="00845F2A"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(</w:t>
            </w: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n)</w:t>
            </w:r>
          </w:p>
        </w:tc>
      </w:tr>
      <w:tr w:rsidR="002B6BBF" w:rsidRPr="00F126EE" w14:paraId="73F7E13F" w14:textId="77777777" w:rsidTr="00956142">
        <w:trPr>
          <w:trHeight w:val="397"/>
        </w:trPr>
        <w:tc>
          <w:tcPr>
            <w:tcW w:w="2547" w:type="dxa"/>
            <w:vMerge/>
            <w:noWrap/>
            <w:vAlign w:val="center"/>
            <w:hideMark/>
          </w:tcPr>
          <w:p w14:paraId="29D7D4BE" w14:textId="5D915914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8095583" w14:textId="3AD482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Higher order</w:t>
            </w:r>
          </w:p>
        </w:tc>
        <w:tc>
          <w:tcPr>
            <w:tcW w:w="3544" w:type="dxa"/>
            <w:noWrap/>
            <w:vAlign w:val="center"/>
            <w:hideMark/>
          </w:tcPr>
          <w:p w14:paraId="79227048" w14:textId="4B8B9F66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More Specific</w:t>
            </w:r>
          </w:p>
        </w:tc>
        <w:tc>
          <w:tcPr>
            <w:tcW w:w="1318" w:type="dxa"/>
            <w:noWrap/>
            <w:vAlign w:val="center"/>
            <w:hideMark/>
          </w:tcPr>
          <w:p w14:paraId="393A775D" w14:textId="1C6B31E5" w:rsidR="002B6BBF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All</w:t>
            </w:r>
          </w:p>
        </w:tc>
        <w:tc>
          <w:tcPr>
            <w:tcW w:w="1560" w:type="dxa"/>
            <w:noWrap/>
            <w:vAlign w:val="center"/>
            <w:hideMark/>
          </w:tcPr>
          <w:p w14:paraId="1301F258" w14:textId="65E31F53" w:rsidR="002B6BBF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Brisbane </w:t>
            </w:r>
            <w:r w:rsidR="00956142"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S</w:t>
            </w:r>
            <w:r w:rsidR="00DD24DC"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tage </w:t>
            </w: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4CBADF5A" w14:textId="53BC8AC2" w:rsidR="002B6BBF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Brisbane </w:t>
            </w:r>
            <w:r w:rsidR="00956142"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S</w:t>
            </w:r>
            <w:r w:rsidR="00DD24DC"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 xml:space="preserve">tage </w:t>
            </w:r>
            <w:r w:rsidRPr="00F126EE"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817612E" w14:textId="4C714249" w:rsidR="002B6BBF" w:rsidRPr="00F126EE" w:rsidRDefault="00EA21A1" w:rsidP="00845F2A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en-AU"/>
              </w:rPr>
              <w:t>Remote Stores</w:t>
            </w:r>
          </w:p>
        </w:tc>
      </w:tr>
      <w:tr w:rsidR="002B6BBF" w:rsidRPr="00F126EE" w14:paraId="0A113295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4E7F80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Fruit/vegetables</w:t>
            </w:r>
          </w:p>
        </w:tc>
        <w:tc>
          <w:tcPr>
            <w:tcW w:w="2126" w:type="dxa"/>
            <w:noWrap/>
            <w:vAlign w:val="center"/>
            <w:hideMark/>
          </w:tcPr>
          <w:p w14:paraId="4223360E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5BDD872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</w:t>
            </w:r>
            <w:bookmarkStart w:id="0" w:name="_GoBack"/>
            <w:bookmarkEnd w:id="0"/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59F48443" w14:textId="77CC023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C97F695" w14:textId="1482D86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6/146)</w:t>
            </w:r>
          </w:p>
        </w:tc>
        <w:tc>
          <w:tcPr>
            <w:tcW w:w="1560" w:type="dxa"/>
            <w:noWrap/>
            <w:vAlign w:val="center"/>
            <w:hideMark/>
          </w:tcPr>
          <w:p w14:paraId="054F7CAB" w14:textId="687CFBF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CDB8A2B" w14:textId="556E551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67B6A84F" w14:textId="1DDB682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D507DDF" w14:textId="6563C53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3DD03ABF" w14:textId="0536B0A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3F99D38" w14:textId="786A988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80/80)</w:t>
            </w:r>
          </w:p>
        </w:tc>
      </w:tr>
      <w:tr w:rsidR="002B6BBF" w:rsidRPr="00F126EE" w14:paraId="3EFA57E3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06063D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Fruit/vegetables</w:t>
            </w:r>
          </w:p>
        </w:tc>
        <w:tc>
          <w:tcPr>
            <w:tcW w:w="2126" w:type="dxa"/>
            <w:noWrap/>
            <w:vAlign w:val="center"/>
            <w:hideMark/>
          </w:tcPr>
          <w:p w14:paraId="5CE32FC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12ABFA9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39814FF4" w14:textId="1E24ABE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AB9803E" w14:textId="30E507D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4/134)</w:t>
            </w:r>
          </w:p>
        </w:tc>
        <w:tc>
          <w:tcPr>
            <w:tcW w:w="1560" w:type="dxa"/>
            <w:noWrap/>
            <w:vAlign w:val="center"/>
            <w:hideMark/>
          </w:tcPr>
          <w:p w14:paraId="48C3F70C" w14:textId="7FE3623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979C15C" w14:textId="20E95C6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4/34)</w:t>
            </w:r>
          </w:p>
        </w:tc>
        <w:tc>
          <w:tcPr>
            <w:tcW w:w="1559" w:type="dxa"/>
            <w:noWrap/>
            <w:vAlign w:val="center"/>
            <w:hideMark/>
          </w:tcPr>
          <w:p w14:paraId="6C470BE9" w14:textId="513C5CC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EFBC368" w14:textId="7CA0EC9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22E5AB49" w14:textId="13C12FE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B845695" w14:textId="5FE8CC3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7/67)</w:t>
            </w:r>
          </w:p>
        </w:tc>
      </w:tr>
      <w:tr w:rsidR="002B6BBF" w:rsidRPr="00F126EE" w14:paraId="6A0E3D6F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E7A8FE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Bottled water</w:t>
            </w:r>
          </w:p>
        </w:tc>
        <w:tc>
          <w:tcPr>
            <w:tcW w:w="2126" w:type="dxa"/>
            <w:noWrap/>
            <w:vAlign w:val="center"/>
            <w:hideMark/>
          </w:tcPr>
          <w:p w14:paraId="5EEF211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16D5C54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Visible on entering store</w:t>
            </w:r>
          </w:p>
        </w:tc>
        <w:tc>
          <w:tcPr>
            <w:tcW w:w="1318" w:type="dxa"/>
            <w:noWrap/>
            <w:vAlign w:val="center"/>
            <w:hideMark/>
          </w:tcPr>
          <w:p w14:paraId="6EA1CAA3" w14:textId="7557FF1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2%</w:t>
            </w:r>
          </w:p>
          <w:p w14:paraId="21FDFEAD" w14:textId="4FE7CB8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18/119)</w:t>
            </w:r>
          </w:p>
        </w:tc>
        <w:tc>
          <w:tcPr>
            <w:tcW w:w="1560" w:type="dxa"/>
            <w:noWrap/>
            <w:vAlign w:val="center"/>
            <w:hideMark/>
          </w:tcPr>
          <w:p w14:paraId="2A3D7087" w14:textId="4BE31D4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2%</w:t>
            </w:r>
          </w:p>
          <w:p w14:paraId="281FEA12" w14:textId="1212B33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5/26)</w:t>
            </w:r>
          </w:p>
        </w:tc>
        <w:tc>
          <w:tcPr>
            <w:tcW w:w="1559" w:type="dxa"/>
            <w:noWrap/>
            <w:vAlign w:val="center"/>
            <w:hideMark/>
          </w:tcPr>
          <w:p w14:paraId="07A05E20" w14:textId="62E8197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B63895B" w14:textId="2E47B43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7/17)</w:t>
            </w:r>
          </w:p>
        </w:tc>
        <w:tc>
          <w:tcPr>
            <w:tcW w:w="1276" w:type="dxa"/>
            <w:noWrap/>
            <w:vAlign w:val="center"/>
            <w:hideMark/>
          </w:tcPr>
          <w:p w14:paraId="44EEEE34" w14:textId="7D25EC2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4995993" w14:textId="1D350E1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6/76)</w:t>
            </w:r>
          </w:p>
        </w:tc>
      </w:tr>
      <w:tr w:rsidR="002B6BBF" w:rsidRPr="00F126EE" w14:paraId="2ADA4E97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21B29F0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Bottled water</w:t>
            </w:r>
          </w:p>
        </w:tc>
        <w:tc>
          <w:tcPr>
            <w:tcW w:w="2126" w:type="dxa"/>
            <w:noWrap/>
            <w:vAlign w:val="center"/>
            <w:hideMark/>
          </w:tcPr>
          <w:p w14:paraId="5C8CCE4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20D24CBE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At front of store</w:t>
            </w:r>
          </w:p>
        </w:tc>
        <w:tc>
          <w:tcPr>
            <w:tcW w:w="1318" w:type="dxa"/>
            <w:noWrap/>
            <w:vAlign w:val="center"/>
            <w:hideMark/>
          </w:tcPr>
          <w:p w14:paraId="454BB12D" w14:textId="32E1930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ED6CB6C" w14:textId="03D8E6F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6/126)</w:t>
            </w:r>
          </w:p>
        </w:tc>
        <w:tc>
          <w:tcPr>
            <w:tcW w:w="1560" w:type="dxa"/>
            <w:noWrap/>
            <w:vAlign w:val="center"/>
            <w:hideMark/>
          </w:tcPr>
          <w:p w14:paraId="41BEDCF0" w14:textId="12D2149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146C321" w14:textId="522EBA6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7/27)</w:t>
            </w:r>
          </w:p>
        </w:tc>
        <w:tc>
          <w:tcPr>
            <w:tcW w:w="1559" w:type="dxa"/>
            <w:noWrap/>
            <w:vAlign w:val="center"/>
            <w:hideMark/>
          </w:tcPr>
          <w:p w14:paraId="75ADA832" w14:textId="206C9C4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2B89B1D" w14:textId="221A6DA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3/23)</w:t>
            </w:r>
          </w:p>
        </w:tc>
        <w:tc>
          <w:tcPr>
            <w:tcW w:w="1276" w:type="dxa"/>
            <w:noWrap/>
            <w:vAlign w:val="center"/>
            <w:hideMark/>
          </w:tcPr>
          <w:p w14:paraId="213BD2A2" w14:textId="01B51FB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F235E03" w14:textId="0F0C526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6/76)</w:t>
            </w:r>
          </w:p>
        </w:tc>
      </w:tr>
      <w:tr w:rsidR="002B6BBF" w:rsidRPr="00F126EE" w14:paraId="0D970F0E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C5DE2C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Bottled water</w:t>
            </w:r>
          </w:p>
        </w:tc>
        <w:tc>
          <w:tcPr>
            <w:tcW w:w="2126" w:type="dxa"/>
            <w:noWrap/>
            <w:vAlign w:val="center"/>
            <w:hideMark/>
          </w:tcPr>
          <w:p w14:paraId="78D177E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16F1DF0B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In all </w:t>
            </w:r>
            <w:proofErr w:type="gramStart"/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rinks</w:t>
            </w:r>
            <w:proofErr w:type="gramEnd"/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 xml:space="preserve"> fridges</w:t>
            </w:r>
          </w:p>
        </w:tc>
        <w:tc>
          <w:tcPr>
            <w:tcW w:w="1318" w:type="dxa"/>
            <w:noWrap/>
            <w:vAlign w:val="center"/>
            <w:hideMark/>
          </w:tcPr>
          <w:p w14:paraId="4F49FA45" w14:textId="1C8DD4D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4%</w:t>
            </w:r>
          </w:p>
          <w:p w14:paraId="580661DE" w14:textId="6413175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2/63)</w:t>
            </w:r>
          </w:p>
        </w:tc>
        <w:tc>
          <w:tcPr>
            <w:tcW w:w="1560" w:type="dxa"/>
            <w:noWrap/>
            <w:vAlign w:val="center"/>
            <w:hideMark/>
          </w:tcPr>
          <w:p w14:paraId="3E16092E" w14:textId="082A380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8%</w:t>
            </w:r>
          </w:p>
          <w:p w14:paraId="07E55652" w14:textId="6E6B117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1)</w:t>
            </w:r>
          </w:p>
        </w:tc>
        <w:tc>
          <w:tcPr>
            <w:tcW w:w="1559" w:type="dxa"/>
            <w:noWrap/>
            <w:vAlign w:val="center"/>
            <w:hideMark/>
          </w:tcPr>
          <w:p w14:paraId="0FD55F3F" w14:textId="56B38CA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42D4502" w14:textId="07B3BB1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6/16)</w:t>
            </w:r>
          </w:p>
        </w:tc>
        <w:tc>
          <w:tcPr>
            <w:tcW w:w="1276" w:type="dxa"/>
            <w:noWrap/>
            <w:vAlign w:val="center"/>
            <w:hideMark/>
          </w:tcPr>
          <w:p w14:paraId="7E2C6722" w14:textId="4127BA0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7BD2090" w14:textId="087D8DB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6/16)</w:t>
            </w:r>
          </w:p>
        </w:tc>
      </w:tr>
      <w:tr w:rsidR="002B6BBF" w:rsidRPr="00F126EE" w14:paraId="12999B87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04476B3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Bottled water</w:t>
            </w:r>
          </w:p>
        </w:tc>
        <w:tc>
          <w:tcPr>
            <w:tcW w:w="2126" w:type="dxa"/>
            <w:noWrap/>
            <w:vAlign w:val="center"/>
            <w:hideMark/>
          </w:tcPr>
          <w:p w14:paraId="42E7BCD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4F4585D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2CDDCE5E" w14:textId="2C18BD2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3%</w:t>
            </w:r>
          </w:p>
          <w:p w14:paraId="392C3FE1" w14:textId="5442C2D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9/140)</w:t>
            </w:r>
          </w:p>
        </w:tc>
        <w:tc>
          <w:tcPr>
            <w:tcW w:w="1560" w:type="dxa"/>
            <w:noWrap/>
            <w:vAlign w:val="center"/>
            <w:hideMark/>
          </w:tcPr>
          <w:p w14:paraId="5BA36A1C" w14:textId="4C1DE28D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8%</w:t>
            </w:r>
          </w:p>
          <w:p w14:paraId="719B6C1C" w14:textId="272A990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1)</w:t>
            </w:r>
          </w:p>
        </w:tc>
        <w:tc>
          <w:tcPr>
            <w:tcW w:w="1559" w:type="dxa"/>
            <w:noWrap/>
            <w:vAlign w:val="center"/>
            <w:hideMark/>
          </w:tcPr>
          <w:p w14:paraId="56C21228" w14:textId="3189237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28F520C" w14:textId="6E3F677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0)</w:t>
            </w:r>
          </w:p>
        </w:tc>
        <w:tc>
          <w:tcPr>
            <w:tcW w:w="1276" w:type="dxa"/>
            <w:noWrap/>
            <w:vAlign w:val="center"/>
            <w:hideMark/>
          </w:tcPr>
          <w:p w14:paraId="3BCE0D2E" w14:textId="7521BFA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F4B9B81" w14:textId="6ADC6CF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9/79)</w:t>
            </w:r>
          </w:p>
        </w:tc>
      </w:tr>
      <w:tr w:rsidR="002B6BBF" w:rsidRPr="00F126EE" w14:paraId="75A51809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00EDA39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Refrigerated water</w:t>
            </w:r>
          </w:p>
        </w:tc>
        <w:tc>
          <w:tcPr>
            <w:tcW w:w="2126" w:type="dxa"/>
            <w:noWrap/>
            <w:vAlign w:val="center"/>
            <w:hideMark/>
          </w:tcPr>
          <w:p w14:paraId="37A86AB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53127FB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Refrigerated water at child eye level/arm’s reach</w:t>
            </w:r>
          </w:p>
        </w:tc>
        <w:tc>
          <w:tcPr>
            <w:tcW w:w="1318" w:type="dxa"/>
            <w:noWrap/>
            <w:vAlign w:val="center"/>
            <w:hideMark/>
          </w:tcPr>
          <w:p w14:paraId="379C3113" w14:textId="2AC2517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9%</w:t>
            </w:r>
          </w:p>
          <w:p w14:paraId="07BA6C3F" w14:textId="7E136CA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9/142)</w:t>
            </w:r>
          </w:p>
        </w:tc>
        <w:tc>
          <w:tcPr>
            <w:tcW w:w="1560" w:type="dxa"/>
            <w:noWrap/>
            <w:vAlign w:val="center"/>
            <w:hideMark/>
          </w:tcPr>
          <w:p w14:paraId="6511A502" w14:textId="7BBB4BE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3.8%</w:t>
            </w:r>
          </w:p>
          <w:p w14:paraId="15D75B6C" w14:textId="70F4267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2)</w:t>
            </w:r>
          </w:p>
        </w:tc>
        <w:tc>
          <w:tcPr>
            <w:tcW w:w="1559" w:type="dxa"/>
            <w:noWrap/>
            <w:vAlign w:val="center"/>
            <w:hideMark/>
          </w:tcPr>
          <w:p w14:paraId="5DCC6B09" w14:textId="5B5C577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9%</w:t>
            </w:r>
          </w:p>
          <w:p w14:paraId="01DAE9FF" w14:textId="063331A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2)</w:t>
            </w:r>
          </w:p>
        </w:tc>
        <w:tc>
          <w:tcPr>
            <w:tcW w:w="1276" w:type="dxa"/>
            <w:noWrap/>
            <w:vAlign w:val="center"/>
            <w:hideMark/>
          </w:tcPr>
          <w:p w14:paraId="50FC94D4" w14:textId="0094CCC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64F921C" w14:textId="04E65BA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8/78)</w:t>
            </w:r>
          </w:p>
        </w:tc>
      </w:tr>
      <w:tr w:rsidR="002B6BBF" w:rsidRPr="00F126EE" w14:paraId="4A66B826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5CFAF93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cordial</w:t>
            </w:r>
          </w:p>
        </w:tc>
        <w:tc>
          <w:tcPr>
            <w:tcW w:w="2126" w:type="dxa"/>
            <w:noWrap/>
            <w:vAlign w:val="center"/>
            <w:hideMark/>
          </w:tcPr>
          <w:p w14:paraId="7B8F739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4951615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option 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73B12451" w14:textId="677F84A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6%</w:t>
            </w:r>
          </w:p>
          <w:p w14:paraId="5210DE9D" w14:textId="6DCB2E6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4/127)</w:t>
            </w:r>
          </w:p>
        </w:tc>
        <w:tc>
          <w:tcPr>
            <w:tcW w:w="1560" w:type="dxa"/>
            <w:noWrap/>
            <w:vAlign w:val="center"/>
            <w:hideMark/>
          </w:tcPr>
          <w:p w14:paraId="3CBF36CF" w14:textId="2211605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3.8%</w:t>
            </w:r>
          </w:p>
          <w:p w14:paraId="6C38FEDB" w14:textId="0EA670A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2)</w:t>
            </w:r>
          </w:p>
        </w:tc>
        <w:tc>
          <w:tcPr>
            <w:tcW w:w="1559" w:type="dxa"/>
            <w:noWrap/>
            <w:vAlign w:val="center"/>
            <w:hideMark/>
          </w:tcPr>
          <w:p w14:paraId="29F0DBC5" w14:textId="0FA92B0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195FEE2" w14:textId="182BCB5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0E33EFB4" w14:textId="67E5052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4%</w:t>
            </w:r>
          </w:p>
          <w:p w14:paraId="52601086" w14:textId="797F84B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1/62)</w:t>
            </w:r>
          </w:p>
        </w:tc>
      </w:tr>
      <w:tr w:rsidR="002B6BBF" w:rsidRPr="00F126EE" w14:paraId="4BE46F35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C022B9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cordial</w:t>
            </w:r>
          </w:p>
        </w:tc>
        <w:tc>
          <w:tcPr>
            <w:tcW w:w="2126" w:type="dxa"/>
            <w:noWrap/>
            <w:vAlign w:val="center"/>
            <w:hideMark/>
          </w:tcPr>
          <w:p w14:paraId="3A4F3AF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0C95D9EB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option near full sugar option</w:t>
            </w:r>
          </w:p>
        </w:tc>
        <w:tc>
          <w:tcPr>
            <w:tcW w:w="1318" w:type="dxa"/>
            <w:noWrap/>
            <w:vAlign w:val="center"/>
            <w:hideMark/>
          </w:tcPr>
          <w:p w14:paraId="18D9BB26" w14:textId="5802D5C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9%</w:t>
            </w:r>
          </w:p>
          <w:p w14:paraId="6BD5CB15" w14:textId="73ED67F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9/142)</w:t>
            </w:r>
          </w:p>
        </w:tc>
        <w:tc>
          <w:tcPr>
            <w:tcW w:w="1560" w:type="dxa"/>
            <w:noWrap/>
            <w:vAlign w:val="center"/>
            <w:hideMark/>
          </w:tcPr>
          <w:p w14:paraId="2673AABA" w14:textId="7FCFE06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3.9%</w:t>
            </w:r>
          </w:p>
          <w:p w14:paraId="03DCE61C" w14:textId="3E69664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3)</w:t>
            </w:r>
          </w:p>
        </w:tc>
        <w:tc>
          <w:tcPr>
            <w:tcW w:w="1559" w:type="dxa"/>
            <w:noWrap/>
            <w:vAlign w:val="center"/>
            <w:hideMark/>
          </w:tcPr>
          <w:p w14:paraId="5D895226" w14:textId="64E0903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C746EDA" w14:textId="7821538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53A307A3" w14:textId="160A05E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7%</w:t>
            </w:r>
          </w:p>
          <w:p w14:paraId="29CD8141" w14:textId="3068C9E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5/76)</w:t>
            </w:r>
          </w:p>
        </w:tc>
      </w:tr>
      <w:tr w:rsidR="002B6BBF" w:rsidRPr="00F126EE" w14:paraId="3FB7E7C8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578AB9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cordial</w:t>
            </w:r>
          </w:p>
        </w:tc>
        <w:tc>
          <w:tcPr>
            <w:tcW w:w="2126" w:type="dxa"/>
            <w:noWrap/>
            <w:vAlign w:val="center"/>
            <w:hideMark/>
          </w:tcPr>
          <w:p w14:paraId="515C33A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5937299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iet/NAS option same or more space as full sugar cordial</w:t>
            </w:r>
          </w:p>
        </w:tc>
        <w:tc>
          <w:tcPr>
            <w:tcW w:w="1318" w:type="dxa"/>
            <w:noWrap/>
            <w:vAlign w:val="center"/>
            <w:hideMark/>
          </w:tcPr>
          <w:p w14:paraId="45ACB9C9" w14:textId="1991E41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6%</w:t>
            </w:r>
          </w:p>
          <w:p w14:paraId="3442A8F2" w14:textId="0E601FC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82/84)</w:t>
            </w:r>
          </w:p>
        </w:tc>
        <w:tc>
          <w:tcPr>
            <w:tcW w:w="1560" w:type="dxa"/>
            <w:noWrap/>
            <w:vAlign w:val="center"/>
            <w:hideMark/>
          </w:tcPr>
          <w:p w14:paraId="28A2372A" w14:textId="0CE7E00F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3.5%</w:t>
            </w:r>
          </w:p>
          <w:p w14:paraId="7C581CC2" w14:textId="722B1AC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9/31)</w:t>
            </w:r>
          </w:p>
        </w:tc>
        <w:tc>
          <w:tcPr>
            <w:tcW w:w="1559" w:type="dxa"/>
            <w:noWrap/>
            <w:vAlign w:val="center"/>
            <w:hideMark/>
          </w:tcPr>
          <w:p w14:paraId="2A82D758" w14:textId="368B5E8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B543E4E" w14:textId="788C05A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2/22)</w:t>
            </w:r>
          </w:p>
        </w:tc>
        <w:tc>
          <w:tcPr>
            <w:tcW w:w="1276" w:type="dxa"/>
            <w:noWrap/>
            <w:vAlign w:val="center"/>
            <w:hideMark/>
          </w:tcPr>
          <w:p w14:paraId="420F3409" w14:textId="1BB6ABB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9E70BAE" w14:textId="5C4C170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</w:tr>
      <w:tr w:rsidR="002B6BBF" w:rsidRPr="00F126EE" w14:paraId="6571AB3C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7787E84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ater or diet drinks</w:t>
            </w:r>
          </w:p>
        </w:tc>
        <w:tc>
          <w:tcPr>
            <w:tcW w:w="2126" w:type="dxa"/>
            <w:noWrap/>
            <w:vAlign w:val="center"/>
            <w:hideMark/>
          </w:tcPr>
          <w:p w14:paraId="33E8244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6BC54C5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563FF3F7" w14:textId="49E6BF0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B0F033F" w14:textId="6E7F3EF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0/140)</w:t>
            </w:r>
          </w:p>
        </w:tc>
        <w:tc>
          <w:tcPr>
            <w:tcW w:w="1560" w:type="dxa"/>
            <w:noWrap/>
            <w:vAlign w:val="center"/>
            <w:hideMark/>
          </w:tcPr>
          <w:p w14:paraId="3967A72C" w14:textId="343A91A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9FC46C0" w14:textId="5885099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085CA7A5" w14:textId="45F2C36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E331CCD" w14:textId="65981F9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10F589AD" w14:textId="0D3E48E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9E4B146" w14:textId="36AF7C6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5/75)</w:t>
            </w:r>
          </w:p>
        </w:tc>
      </w:tr>
      <w:tr w:rsidR="002B6BBF" w:rsidRPr="00F126EE" w14:paraId="56B7AA73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A64EFE1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ater or diet drinks</w:t>
            </w:r>
          </w:p>
        </w:tc>
        <w:tc>
          <w:tcPr>
            <w:tcW w:w="2126" w:type="dxa"/>
            <w:noWrap/>
            <w:vAlign w:val="center"/>
            <w:hideMark/>
          </w:tcPr>
          <w:p w14:paraId="6D537BC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36C16B5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27FDC85E" w14:textId="2980095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540032F" w14:textId="4DFC8CA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4/134)</w:t>
            </w:r>
          </w:p>
        </w:tc>
        <w:tc>
          <w:tcPr>
            <w:tcW w:w="1560" w:type="dxa"/>
            <w:noWrap/>
            <w:vAlign w:val="center"/>
            <w:hideMark/>
          </w:tcPr>
          <w:p w14:paraId="58983607" w14:textId="2FF2D0E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3C6F158" w14:textId="625D8D1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4303D323" w14:textId="1146062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225C3EA" w14:textId="04C7B90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276" w:type="dxa"/>
            <w:noWrap/>
            <w:vAlign w:val="center"/>
            <w:hideMark/>
          </w:tcPr>
          <w:p w14:paraId="4619CCE1" w14:textId="4666581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DD9C717" w14:textId="66D5A7E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0/70)</w:t>
            </w:r>
          </w:p>
        </w:tc>
      </w:tr>
      <w:tr w:rsidR="002B6BBF" w:rsidRPr="00F126EE" w14:paraId="563D612D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73987B0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lastRenderedPageBreak/>
              <w:t>Healthier sweet biscuits &amp; cakes</w:t>
            </w:r>
          </w:p>
        </w:tc>
        <w:tc>
          <w:tcPr>
            <w:tcW w:w="2126" w:type="dxa"/>
            <w:noWrap/>
            <w:vAlign w:val="center"/>
            <w:hideMark/>
          </w:tcPr>
          <w:p w14:paraId="3BB4C3B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20C4126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option 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7D44AA62" w14:textId="5F4E28F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5.9%</w:t>
            </w:r>
          </w:p>
          <w:p w14:paraId="1D03B11F" w14:textId="4E49701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17/122)</w:t>
            </w:r>
          </w:p>
        </w:tc>
        <w:tc>
          <w:tcPr>
            <w:tcW w:w="1560" w:type="dxa"/>
            <w:noWrap/>
            <w:vAlign w:val="center"/>
            <w:hideMark/>
          </w:tcPr>
          <w:p w14:paraId="0CE27A22" w14:textId="548792C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89.3%</w:t>
            </w:r>
          </w:p>
          <w:p w14:paraId="31AEBDB7" w14:textId="6774301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5/28)</w:t>
            </w:r>
          </w:p>
        </w:tc>
        <w:tc>
          <w:tcPr>
            <w:tcW w:w="1559" w:type="dxa"/>
            <w:noWrap/>
            <w:vAlign w:val="center"/>
            <w:hideMark/>
          </w:tcPr>
          <w:p w14:paraId="4A4E69A6" w14:textId="7016DBD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5.8%</w:t>
            </w:r>
          </w:p>
          <w:p w14:paraId="17B0EBF3" w14:textId="3D37E24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3/24)</w:t>
            </w:r>
          </w:p>
        </w:tc>
        <w:tc>
          <w:tcPr>
            <w:tcW w:w="1276" w:type="dxa"/>
            <w:noWrap/>
            <w:vAlign w:val="center"/>
            <w:hideMark/>
          </w:tcPr>
          <w:p w14:paraId="73997154" w14:textId="37FBE6F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6%</w:t>
            </w:r>
          </w:p>
          <w:p w14:paraId="79589447" w14:textId="609DA7D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9/70)</w:t>
            </w:r>
          </w:p>
        </w:tc>
      </w:tr>
      <w:tr w:rsidR="002B6BBF" w:rsidRPr="00F126EE" w14:paraId="1B7C8894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10BD30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savoury biscuits</w:t>
            </w:r>
          </w:p>
        </w:tc>
        <w:tc>
          <w:tcPr>
            <w:tcW w:w="2126" w:type="dxa"/>
            <w:noWrap/>
            <w:vAlign w:val="center"/>
            <w:hideMark/>
          </w:tcPr>
          <w:p w14:paraId="7DABF92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4981404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option 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02E77013" w14:textId="55D8B6A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4%</w:t>
            </w:r>
          </w:p>
          <w:p w14:paraId="7E8CB797" w14:textId="03C33D2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0/122)</w:t>
            </w:r>
          </w:p>
        </w:tc>
        <w:tc>
          <w:tcPr>
            <w:tcW w:w="1560" w:type="dxa"/>
            <w:noWrap/>
            <w:vAlign w:val="center"/>
            <w:hideMark/>
          </w:tcPr>
          <w:p w14:paraId="2DD1CBF0" w14:textId="75E3D02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%</w:t>
            </w:r>
          </w:p>
          <w:p w14:paraId="776C1217" w14:textId="64896FF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4/25)</w:t>
            </w:r>
          </w:p>
        </w:tc>
        <w:tc>
          <w:tcPr>
            <w:tcW w:w="1559" w:type="dxa"/>
            <w:noWrap/>
            <w:vAlign w:val="center"/>
            <w:hideMark/>
          </w:tcPr>
          <w:p w14:paraId="0FABC42B" w14:textId="3FB442F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7%</w:t>
            </w:r>
          </w:p>
          <w:p w14:paraId="07FEEE7A" w14:textId="4B916CF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9/30)</w:t>
            </w:r>
          </w:p>
        </w:tc>
        <w:tc>
          <w:tcPr>
            <w:tcW w:w="1276" w:type="dxa"/>
            <w:noWrap/>
            <w:vAlign w:val="center"/>
            <w:hideMark/>
          </w:tcPr>
          <w:p w14:paraId="17459388" w14:textId="017950B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A0F6402" w14:textId="633986D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7/67)</w:t>
            </w:r>
          </w:p>
        </w:tc>
      </w:tr>
      <w:tr w:rsidR="002B6BBF" w:rsidRPr="00F126EE" w14:paraId="2E35A261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25AC2F4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savoury biscuits</w:t>
            </w:r>
          </w:p>
        </w:tc>
        <w:tc>
          <w:tcPr>
            <w:tcW w:w="2126" w:type="dxa"/>
            <w:noWrap/>
            <w:vAlign w:val="center"/>
            <w:hideMark/>
          </w:tcPr>
          <w:p w14:paraId="599E7E5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3062081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option near regular option</w:t>
            </w:r>
          </w:p>
        </w:tc>
        <w:tc>
          <w:tcPr>
            <w:tcW w:w="1318" w:type="dxa"/>
            <w:noWrap/>
            <w:vAlign w:val="center"/>
            <w:hideMark/>
          </w:tcPr>
          <w:p w14:paraId="6A330F5B" w14:textId="2619B68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9%</w:t>
            </w:r>
          </w:p>
          <w:p w14:paraId="3BDCC8BF" w14:textId="43E0F49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1/144)</w:t>
            </w:r>
          </w:p>
        </w:tc>
        <w:tc>
          <w:tcPr>
            <w:tcW w:w="1560" w:type="dxa"/>
            <w:noWrap/>
            <w:vAlign w:val="center"/>
            <w:hideMark/>
          </w:tcPr>
          <w:p w14:paraId="507BC592" w14:textId="437B0D5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%</w:t>
            </w:r>
          </w:p>
          <w:p w14:paraId="200E2D4B" w14:textId="375757D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3)</w:t>
            </w:r>
          </w:p>
        </w:tc>
        <w:tc>
          <w:tcPr>
            <w:tcW w:w="1559" w:type="dxa"/>
            <w:noWrap/>
            <w:vAlign w:val="center"/>
            <w:hideMark/>
          </w:tcPr>
          <w:p w14:paraId="2A456C0B" w14:textId="62BA9FF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%</w:t>
            </w:r>
          </w:p>
          <w:p w14:paraId="5AEC4AEB" w14:textId="444E9F70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3)</w:t>
            </w:r>
          </w:p>
        </w:tc>
        <w:tc>
          <w:tcPr>
            <w:tcW w:w="1276" w:type="dxa"/>
            <w:noWrap/>
            <w:vAlign w:val="center"/>
            <w:hideMark/>
          </w:tcPr>
          <w:p w14:paraId="28BE4156" w14:textId="2C97F6D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7%</w:t>
            </w:r>
          </w:p>
          <w:p w14:paraId="36030DD0" w14:textId="25DD59E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7/78)</w:t>
            </w:r>
          </w:p>
        </w:tc>
      </w:tr>
      <w:tr w:rsidR="002B6BBF" w:rsidRPr="00F126EE" w14:paraId="2EF9BB2B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29363A3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savoury biscuits</w:t>
            </w:r>
          </w:p>
        </w:tc>
        <w:tc>
          <w:tcPr>
            <w:tcW w:w="2126" w:type="dxa"/>
            <w:noWrap/>
            <w:vAlign w:val="center"/>
            <w:hideMark/>
          </w:tcPr>
          <w:p w14:paraId="2B623FC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73358DC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option at eye level/arm's reach</w:t>
            </w:r>
          </w:p>
        </w:tc>
        <w:tc>
          <w:tcPr>
            <w:tcW w:w="1318" w:type="dxa"/>
            <w:noWrap/>
            <w:vAlign w:val="center"/>
            <w:hideMark/>
          </w:tcPr>
          <w:p w14:paraId="3E3FF495" w14:textId="5CE45DD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6%</w:t>
            </w:r>
          </w:p>
          <w:p w14:paraId="688D1F59" w14:textId="3696C59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3/126)</w:t>
            </w:r>
          </w:p>
        </w:tc>
        <w:tc>
          <w:tcPr>
            <w:tcW w:w="1560" w:type="dxa"/>
            <w:noWrap/>
            <w:vAlign w:val="center"/>
            <w:hideMark/>
          </w:tcPr>
          <w:p w14:paraId="77E940A1" w14:textId="3FF181A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8%</w:t>
            </w:r>
          </w:p>
          <w:p w14:paraId="08F8968A" w14:textId="4A6163F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1)</w:t>
            </w:r>
          </w:p>
        </w:tc>
        <w:tc>
          <w:tcPr>
            <w:tcW w:w="1559" w:type="dxa"/>
            <w:noWrap/>
            <w:vAlign w:val="center"/>
            <w:hideMark/>
          </w:tcPr>
          <w:p w14:paraId="2DD837E8" w14:textId="2F0807D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%</w:t>
            </w:r>
          </w:p>
          <w:p w14:paraId="43B3F39D" w14:textId="5AE599D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3)</w:t>
            </w:r>
          </w:p>
        </w:tc>
        <w:tc>
          <w:tcPr>
            <w:tcW w:w="1276" w:type="dxa"/>
            <w:noWrap/>
            <w:vAlign w:val="center"/>
            <w:hideMark/>
          </w:tcPr>
          <w:p w14:paraId="5E06CC1E" w14:textId="6221759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4%</w:t>
            </w:r>
          </w:p>
          <w:p w14:paraId="6995B2D0" w14:textId="45D1933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1/62)</w:t>
            </w:r>
          </w:p>
        </w:tc>
      </w:tr>
      <w:tr w:rsidR="002B6BBF" w:rsidRPr="00F126EE" w14:paraId="3E345C8A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066409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snack foods</w:t>
            </w:r>
          </w:p>
        </w:tc>
        <w:tc>
          <w:tcPr>
            <w:tcW w:w="2126" w:type="dxa"/>
            <w:noWrap/>
            <w:vAlign w:val="center"/>
            <w:hideMark/>
          </w:tcPr>
          <w:p w14:paraId="3DC8507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48C307B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666E17C4" w14:textId="38A9A57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D0C03AB" w14:textId="2892ADD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5/145)</w:t>
            </w:r>
          </w:p>
        </w:tc>
        <w:tc>
          <w:tcPr>
            <w:tcW w:w="1560" w:type="dxa"/>
            <w:noWrap/>
            <w:vAlign w:val="center"/>
            <w:hideMark/>
          </w:tcPr>
          <w:p w14:paraId="420A32E6" w14:textId="5F3E484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0F5B18E" w14:textId="1C4F7D9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45AAFF01" w14:textId="7367E1DF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CA966EE" w14:textId="4C05A27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28CAF1CC" w14:textId="7351218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9DEAA35" w14:textId="0CAAE99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9/79)</w:t>
            </w:r>
          </w:p>
        </w:tc>
      </w:tr>
      <w:tr w:rsidR="002B6BBF" w:rsidRPr="00F126EE" w14:paraId="324CA57C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3EE039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snack foods</w:t>
            </w:r>
          </w:p>
        </w:tc>
        <w:tc>
          <w:tcPr>
            <w:tcW w:w="2126" w:type="dxa"/>
            <w:noWrap/>
            <w:vAlign w:val="center"/>
            <w:hideMark/>
          </w:tcPr>
          <w:p w14:paraId="2D0BB9C1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35E1E00E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2FC79F15" w14:textId="0A80C35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55D42BE" w14:textId="182EB6C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4/144)</w:t>
            </w:r>
          </w:p>
        </w:tc>
        <w:tc>
          <w:tcPr>
            <w:tcW w:w="1560" w:type="dxa"/>
            <w:noWrap/>
            <w:vAlign w:val="center"/>
            <w:hideMark/>
          </w:tcPr>
          <w:p w14:paraId="14BD4E27" w14:textId="08D1AA9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5D63BB4" w14:textId="3D6BE850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1EB558B2" w14:textId="6E8ACE4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6BD4993" w14:textId="2E186E0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3F311D37" w14:textId="5E186F0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6BC566E" w14:textId="5A3A8F9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8/78)</w:t>
            </w:r>
          </w:p>
        </w:tc>
      </w:tr>
      <w:tr w:rsidR="002B6BBF" w:rsidRPr="00F126EE" w14:paraId="115D718D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CF26FE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meals/convenience foods</w:t>
            </w:r>
          </w:p>
        </w:tc>
        <w:tc>
          <w:tcPr>
            <w:tcW w:w="2126" w:type="dxa"/>
            <w:noWrap/>
            <w:vAlign w:val="center"/>
            <w:hideMark/>
          </w:tcPr>
          <w:p w14:paraId="0BBBA05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38034F5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7A02B8E7" w14:textId="6A69504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3%</w:t>
            </w:r>
          </w:p>
          <w:p w14:paraId="7207DB13" w14:textId="557C611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1/142)</w:t>
            </w:r>
          </w:p>
        </w:tc>
        <w:tc>
          <w:tcPr>
            <w:tcW w:w="1560" w:type="dxa"/>
            <w:noWrap/>
            <w:vAlign w:val="center"/>
            <w:hideMark/>
          </w:tcPr>
          <w:p w14:paraId="089EB2AF" w14:textId="653914E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26C6EA0" w14:textId="4B398D0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256851BC" w14:textId="59E481D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4DCBA62" w14:textId="2E145BC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4D2FBC78" w14:textId="2E56FD3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7%</w:t>
            </w:r>
          </w:p>
          <w:p w14:paraId="22E6F54E" w14:textId="3B5E140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6/77)</w:t>
            </w:r>
          </w:p>
        </w:tc>
      </w:tr>
      <w:tr w:rsidR="002B6BBF" w:rsidRPr="00F126EE" w14:paraId="2C8FA6A2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6D88959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meals/convenience foods</w:t>
            </w:r>
          </w:p>
        </w:tc>
        <w:tc>
          <w:tcPr>
            <w:tcW w:w="2126" w:type="dxa"/>
            <w:noWrap/>
            <w:vAlign w:val="center"/>
            <w:hideMark/>
          </w:tcPr>
          <w:p w14:paraId="2BDFF62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49F2516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7300B598" w14:textId="5A3CD91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0293767" w14:textId="7D43867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3/143)</w:t>
            </w:r>
          </w:p>
        </w:tc>
        <w:tc>
          <w:tcPr>
            <w:tcW w:w="1560" w:type="dxa"/>
            <w:noWrap/>
            <w:vAlign w:val="center"/>
            <w:hideMark/>
          </w:tcPr>
          <w:p w14:paraId="3D028476" w14:textId="6B61CE8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83F4E98" w14:textId="24A06A3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4202ECFE" w14:textId="223C01B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FB717E1" w14:textId="054AB10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276" w:type="dxa"/>
            <w:noWrap/>
            <w:vAlign w:val="center"/>
            <w:hideMark/>
          </w:tcPr>
          <w:p w14:paraId="7EDFC6AD" w14:textId="731A444F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E1BD38E" w14:textId="69D5DFC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8/78)</w:t>
            </w:r>
          </w:p>
        </w:tc>
      </w:tr>
      <w:tr w:rsidR="002B6BBF" w:rsidRPr="00F126EE" w14:paraId="568C8F5C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DF7D6C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bread</w:t>
            </w:r>
          </w:p>
        </w:tc>
        <w:tc>
          <w:tcPr>
            <w:tcW w:w="2126" w:type="dxa"/>
            <w:noWrap/>
            <w:vAlign w:val="center"/>
            <w:hideMark/>
          </w:tcPr>
          <w:p w14:paraId="07F7024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2A1F5F4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2482F1F0" w14:textId="51BB767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096AF1D" w14:textId="4E883B6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3/133)</w:t>
            </w:r>
          </w:p>
        </w:tc>
        <w:tc>
          <w:tcPr>
            <w:tcW w:w="1560" w:type="dxa"/>
            <w:noWrap/>
            <w:vAlign w:val="center"/>
            <w:hideMark/>
          </w:tcPr>
          <w:p w14:paraId="737771E1" w14:textId="1FBBD50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FC8A53A" w14:textId="4858CC0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3DE32674" w14:textId="03E8FAD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F779D07" w14:textId="4E46F35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002DC6F9" w14:textId="1BEBB68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ACFF23B" w14:textId="7736E844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8/68)</w:t>
            </w:r>
          </w:p>
        </w:tc>
      </w:tr>
      <w:tr w:rsidR="002B6BBF" w:rsidRPr="00F126EE" w14:paraId="5DF5B644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25B603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bread</w:t>
            </w:r>
          </w:p>
        </w:tc>
        <w:tc>
          <w:tcPr>
            <w:tcW w:w="2126" w:type="dxa"/>
            <w:noWrap/>
            <w:vAlign w:val="center"/>
            <w:hideMark/>
          </w:tcPr>
          <w:p w14:paraId="168723BB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5972792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at eye level/arm's reach</w:t>
            </w:r>
          </w:p>
        </w:tc>
        <w:tc>
          <w:tcPr>
            <w:tcW w:w="1318" w:type="dxa"/>
            <w:noWrap/>
            <w:vAlign w:val="center"/>
            <w:hideMark/>
          </w:tcPr>
          <w:p w14:paraId="1B6BA718" w14:textId="3CC69AF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79F8EB0" w14:textId="0BF60A2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6/126)</w:t>
            </w:r>
          </w:p>
        </w:tc>
        <w:tc>
          <w:tcPr>
            <w:tcW w:w="1560" w:type="dxa"/>
            <w:noWrap/>
            <w:vAlign w:val="center"/>
            <w:hideMark/>
          </w:tcPr>
          <w:p w14:paraId="35583378" w14:textId="2A33862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F31B985" w14:textId="13BB630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31337968" w14:textId="15ADE47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1A71D61" w14:textId="1EC5539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1F4B0B89" w14:textId="4B21F3A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31EC198" w14:textId="1D064CA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0/60)</w:t>
            </w:r>
          </w:p>
        </w:tc>
      </w:tr>
      <w:tr w:rsidR="002B6BBF" w:rsidRPr="00F126EE" w14:paraId="738EF88E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4ADD50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bread</w:t>
            </w:r>
          </w:p>
        </w:tc>
        <w:tc>
          <w:tcPr>
            <w:tcW w:w="2126" w:type="dxa"/>
            <w:noWrap/>
            <w:vAlign w:val="center"/>
            <w:hideMark/>
          </w:tcPr>
          <w:p w14:paraId="2BD214C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35750392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holemeal/multigrain same or more space as regular white bread</w:t>
            </w:r>
          </w:p>
        </w:tc>
        <w:tc>
          <w:tcPr>
            <w:tcW w:w="1318" w:type="dxa"/>
            <w:noWrap/>
            <w:vAlign w:val="center"/>
            <w:hideMark/>
          </w:tcPr>
          <w:p w14:paraId="60638C71" w14:textId="708D52BD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516BE9F" w14:textId="660FA8B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81/81)</w:t>
            </w:r>
          </w:p>
        </w:tc>
        <w:tc>
          <w:tcPr>
            <w:tcW w:w="1560" w:type="dxa"/>
            <w:noWrap/>
            <w:vAlign w:val="center"/>
            <w:hideMark/>
          </w:tcPr>
          <w:p w14:paraId="76FC704F" w14:textId="78AC0D4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49BB7A6" w14:textId="4D6D8E6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0)</w:t>
            </w:r>
          </w:p>
        </w:tc>
        <w:tc>
          <w:tcPr>
            <w:tcW w:w="1559" w:type="dxa"/>
            <w:noWrap/>
            <w:vAlign w:val="center"/>
            <w:hideMark/>
          </w:tcPr>
          <w:p w14:paraId="3DB8D89C" w14:textId="7B8636E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4E125A2" w14:textId="775AA6D2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6/16)</w:t>
            </w:r>
          </w:p>
        </w:tc>
        <w:tc>
          <w:tcPr>
            <w:tcW w:w="1276" w:type="dxa"/>
            <w:noWrap/>
            <w:vAlign w:val="center"/>
            <w:hideMark/>
          </w:tcPr>
          <w:p w14:paraId="0DA9E5F0" w14:textId="66F6361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C6D98E2" w14:textId="49E6F05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5/35)</w:t>
            </w:r>
          </w:p>
        </w:tc>
      </w:tr>
      <w:tr w:rsidR="002B6BBF" w:rsidRPr="00F126EE" w14:paraId="53E0BD5B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BA46F99" w14:textId="5993462E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breads &amp; cereals</w:t>
            </w:r>
          </w:p>
        </w:tc>
        <w:tc>
          <w:tcPr>
            <w:tcW w:w="2126" w:type="dxa"/>
            <w:noWrap/>
            <w:vAlign w:val="center"/>
            <w:hideMark/>
          </w:tcPr>
          <w:p w14:paraId="4E5A1A7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71B752C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6603B12C" w14:textId="0E85939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0EF7190" w14:textId="36B0CDE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3/143)</w:t>
            </w:r>
          </w:p>
        </w:tc>
        <w:tc>
          <w:tcPr>
            <w:tcW w:w="1560" w:type="dxa"/>
            <w:noWrap/>
            <w:vAlign w:val="center"/>
            <w:hideMark/>
          </w:tcPr>
          <w:p w14:paraId="57324B90" w14:textId="357B675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CE47011" w14:textId="3F89C67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69D41A89" w14:textId="5A382E8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2ABEBFC" w14:textId="090AF9E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276" w:type="dxa"/>
            <w:noWrap/>
            <w:vAlign w:val="center"/>
            <w:hideMark/>
          </w:tcPr>
          <w:p w14:paraId="79803C7C" w14:textId="385DB42E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888D1AE" w14:textId="479D554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80/80)</w:t>
            </w:r>
          </w:p>
        </w:tc>
      </w:tr>
      <w:tr w:rsidR="002B6BBF" w:rsidRPr="00F126EE" w14:paraId="7E54EF07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2B286641" w14:textId="2C868438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breads &amp; cereals</w:t>
            </w:r>
          </w:p>
        </w:tc>
        <w:tc>
          <w:tcPr>
            <w:tcW w:w="2126" w:type="dxa"/>
            <w:noWrap/>
            <w:vAlign w:val="center"/>
            <w:hideMark/>
          </w:tcPr>
          <w:p w14:paraId="47E7A4B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1CA6661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23F2D97E" w14:textId="7DD618F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6A7F60C" w14:textId="368E6B7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4/144)</w:t>
            </w:r>
          </w:p>
        </w:tc>
        <w:tc>
          <w:tcPr>
            <w:tcW w:w="1560" w:type="dxa"/>
            <w:noWrap/>
            <w:vAlign w:val="center"/>
            <w:hideMark/>
          </w:tcPr>
          <w:p w14:paraId="3A3DD760" w14:textId="19885D7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496F4D6" w14:textId="717C521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559" w:type="dxa"/>
            <w:noWrap/>
            <w:vAlign w:val="center"/>
            <w:hideMark/>
          </w:tcPr>
          <w:p w14:paraId="731F80D4" w14:textId="1F75D4B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E3BA4B7" w14:textId="1A9E4AD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3)</w:t>
            </w:r>
          </w:p>
        </w:tc>
        <w:tc>
          <w:tcPr>
            <w:tcW w:w="1276" w:type="dxa"/>
            <w:noWrap/>
            <w:vAlign w:val="center"/>
            <w:hideMark/>
          </w:tcPr>
          <w:p w14:paraId="20A20363" w14:textId="066EB62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12AB455" w14:textId="0268A8B0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8/78)</w:t>
            </w:r>
          </w:p>
        </w:tc>
      </w:tr>
      <w:tr w:rsidR="002B6BBF" w:rsidRPr="00F126EE" w14:paraId="5D347771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806B88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meat &amp; seafood</w:t>
            </w:r>
          </w:p>
        </w:tc>
        <w:tc>
          <w:tcPr>
            <w:tcW w:w="2126" w:type="dxa"/>
            <w:noWrap/>
            <w:vAlign w:val="center"/>
            <w:hideMark/>
          </w:tcPr>
          <w:p w14:paraId="74E2C14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3A1E9D23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43FE7292" w14:textId="604E635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3%</w:t>
            </w:r>
          </w:p>
          <w:p w14:paraId="437F0C6D" w14:textId="137E331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4/145)</w:t>
            </w:r>
          </w:p>
        </w:tc>
        <w:tc>
          <w:tcPr>
            <w:tcW w:w="1560" w:type="dxa"/>
            <w:noWrap/>
            <w:vAlign w:val="center"/>
            <w:hideMark/>
          </w:tcPr>
          <w:p w14:paraId="78715492" w14:textId="3A46A9E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7.1%</w:t>
            </w:r>
          </w:p>
          <w:p w14:paraId="7C0C7AB9" w14:textId="2EC650D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3/34)</w:t>
            </w:r>
          </w:p>
        </w:tc>
        <w:tc>
          <w:tcPr>
            <w:tcW w:w="1559" w:type="dxa"/>
            <w:noWrap/>
            <w:vAlign w:val="center"/>
            <w:hideMark/>
          </w:tcPr>
          <w:p w14:paraId="1CCD2E2B" w14:textId="43F192F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5CD1634" w14:textId="0670D88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276" w:type="dxa"/>
            <w:noWrap/>
            <w:vAlign w:val="center"/>
            <w:hideMark/>
          </w:tcPr>
          <w:p w14:paraId="057EF839" w14:textId="25A095A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7D97A45" w14:textId="7305643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9/79)</w:t>
            </w:r>
          </w:p>
        </w:tc>
      </w:tr>
      <w:tr w:rsidR="002B6BBF" w:rsidRPr="00F126EE" w14:paraId="76A4CA28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3B753C3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meat &amp; seafood</w:t>
            </w:r>
          </w:p>
        </w:tc>
        <w:tc>
          <w:tcPr>
            <w:tcW w:w="2126" w:type="dxa"/>
            <w:noWrap/>
            <w:vAlign w:val="center"/>
            <w:hideMark/>
          </w:tcPr>
          <w:p w14:paraId="7B151B1B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73BDCEA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5B264467" w14:textId="1C99114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3AD8940" w14:textId="661B184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0/140)</w:t>
            </w:r>
          </w:p>
        </w:tc>
        <w:tc>
          <w:tcPr>
            <w:tcW w:w="1560" w:type="dxa"/>
            <w:noWrap/>
            <w:vAlign w:val="center"/>
            <w:hideMark/>
          </w:tcPr>
          <w:p w14:paraId="2D88723A" w14:textId="3739088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3773916" w14:textId="6692D71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4/34)</w:t>
            </w:r>
          </w:p>
        </w:tc>
        <w:tc>
          <w:tcPr>
            <w:tcW w:w="1559" w:type="dxa"/>
            <w:noWrap/>
            <w:vAlign w:val="center"/>
            <w:hideMark/>
          </w:tcPr>
          <w:p w14:paraId="33653C55" w14:textId="2208987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FD5DCDB" w14:textId="4DC85B7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276" w:type="dxa"/>
            <w:noWrap/>
            <w:vAlign w:val="center"/>
            <w:hideMark/>
          </w:tcPr>
          <w:p w14:paraId="4FA5C7F3" w14:textId="3ECE691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A868B8F" w14:textId="25F4858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4/74)</w:t>
            </w:r>
          </w:p>
        </w:tc>
      </w:tr>
      <w:tr w:rsidR="002B6BBF" w:rsidRPr="00F126EE" w14:paraId="277BF3A1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90E60A1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lastRenderedPageBreak/>
              <w:t>Cheese</w:t>
            </w:r>
          </w:p>
        </w:tc>
        <w:tc>
          <w:tcPr>
            <w:tcW w:w="2126" w:type="dxa"/>
            <w:noWrap/>
            <w:vAlign w:val="center"/>
            <w:hideMark/>
          </w:tcPr>
          <w:p w14:paraId="479DE68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0FA2251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6AAF1F6C" w14:textId="0FA1AED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5%</w:t>
            </w:r>
          </w:p>
          <w:p w14:paraId="5A766901" w14:textId="5B555D3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5/137)</w:t>
            </w:r>
          </w:p>
        </w:tc>
        <w:tc>
          <w:tcPr>
            <w:tcW w:w="1560" w:type="dxa"/>
            <w:noWrap/>
            <w:vAlign w:val="center"/>
            <w:hideMark/>
          </w:tcPr>
          <w:p w14:paraId="4B2107C1" w14:textId="48BCEC4F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BA7304C" w14:textId="4D334E8E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9/29)</w:t>
            </w:r>
          </w:p>
        </w:tc>
        <w:tc>
          <w:tcPr>
            <w:tcW w:w="1559" w:type="dxa"/>
            <w:noWrap/>
            <w:vAlign w:val="center"/>
            <w:hideMark/>
          </w:tcPr>
          <w:p w14:paraId="372203F4" w14:textId="12C25EC1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8%</w:t>
            </w:r>
          </w:p>
          <w:p w14:paraId="27F47A6D" w14:textId="2EFE69E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1)</w:t>
            </w:r>
          </w:p>
        </w:tc>
        <w:tc>
          <w:tcPr>
            <w:tcW w:w="1276" w:type="dxa"/>
            <w:noWrap/>
            <w:vAlign w:val="center"/>
            <w:hideMark/>
          </w:tcPr>
          <w:p w14:paraId="7260B9E3" w14:textId="45B9D39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7%</w:t>
            </w:r>
          </w:p>
          <w:p w14:paraId="69095E85" w14:textId="03C82B4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6/77)</w:t>
            </w:r>
          </w:p>
        </w:tc>
      </w:tr>
      <w:tr w:rsidR="002B6BBF" w:rsidRPr="00F126EE" w14:paraId="06718CC9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3EE2444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Cheese</w:t>
            </w:r>
          </w:p>
        </w:tc>
        <w:tc>
          <w:tcPr>
            <w:tcW w:w="2126" w:type="dxa"/>
            <w:noWrap/>
            <w:vAlign w:val="center"/>
            <w:hideMark/>
          </w:tcPr>
          <w:p w14:paraId="0963013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36313F4B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At eye level/arms reach</w:t>
            </w:r>
          </w:p>
        </w:tc>
        <w:tc>
          <w:tcPr>
            <w:tcW w:w="1318" w:type="dxa"/>
            <w:noWrap/>
            <w:vAlign w:val="center"/>
            <w:hideMark/>
          </w:tcPr>
          <w:p w14:paraId="49658800" w14:textId="04F78B59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6%</w:t>
            </w:r>
          </w:p>
          <w:p w14:paraId="1A55E435" w14:textId="571F36E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8/140)</w:t>
            </w:r>
          </w:p>
        </w:tc>
        <w:tc>
          <w:tcPr>
            <w:tcW w:w="1560" w:type="dxa"/>
            <w:noWrap/>
            <w:vAlign w:val="center"/>
            <w:hideMark/>
          </w:tcPr>
          <w:p w14:paraId="3F3B95A5" w14:textId="27A984FD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6C20956D" w14:textId="6BE8BF3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2/32)</w:t>
            </w:r>
          </w:p>
        </w:tc>
        <w:tc>
          <w:tcPr>
            <w:tcW w:w="1559" w:type="dxa"/>
            <w:noWrap/>
            <w:vAlign w:val="center"/>
            <w:hideMark/>
          </w:tcPr>
          <w:p w14:paraId="0675A4C9" w14:textId="2D5FA57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9%</w:t>
            </w:r>
          </w:p>
          <w:p w14:paraId="39115E13" w14:textId="6A3F6F8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2)</w:t>
            </w:r>
          </w:p>
        </w:tc>
        <w:tc>
          <w:tcPr>
            <w:tcW w:w="1276" w:type="dxa"/>
            <w:noWrap/>
            <w:vAlign w:val="center"/>
            <w:hideMark/>
          </w:tcPr>
          <w:p w14:paraId="2350D65C" w14:textId="495BB1F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7%</w:t>
            </w:r>
          </w:p>
          <w:p w14:paraId="6A52D2E5" w14:textId="6F3C5C9D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5/76)</w:t>
            </w:r>
          </w:p>
        </w:tc>
      </w:tr>
      <w:tr w:rsidR="002B6BBF" w:rsidRPr="00F126EE" w14:paraId="2D856C4A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2E79777F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Cheese</w:t>
            </w:r>
          </w:p>
        </w:tc>
        <w:tc>
          <w:tcPr>
            <w:tcW w:w="2126" w:type="dxa"/>
            <w:noWrap/>
            <w:vAlign w:val="center"/>
            <w:hideMark/>
          </w:tcPr>
          <w:p w14:paraId="04EA150A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2335C23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ell-presented</w:t>
            </w:r>
          </w:p>
        </w:tc>
        <w:tc>
          <w:tcPr>
            <w:tcW w:w="1318" w:type="dxa"/>
            <w:noWrap/>
            <w:vAlign w:val="center"/>
            <w:hideMark/>
          </w:tcPr>
          <w:p w14:paraId="6AFABC42" w14:textId="5DC7A54D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5%</w:t>
            </w:r>
          </w:p>
          <w:p w14:paraId="606806C0" w14:textId="30150D6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4/136)</w:t>
            </w:r>
          </w:p>
        </w:tc>
        <w:tc>
          <w:tcPr>
            <w:tcW w:w="1560" w:type="dxa"/>
            <w:noWrap/>
            <w:vAlign w:val="center"/>
            <w:hideMark/>
          </w:tcPr>
          <w:p w14:paraId="33BE4998" w14:textId="4F1D60E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1D7E6FE" w14:textId="261A284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559" w:type="dxa"/>
            <w:noWrap/>
            <w:vAlign w:val="center"/>
            <w:hideMark/>
          </w:tcPr>
          <w:p w14:paraId="2AE6EA5F" w14:textId="351A4C6A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9%</w:t>
            </w:r>
          </w:p>
          <w:p w14:paraId="22C55FB0" w14:textId="77BA17F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2)</w:t>
            </w:r>
          </w:p>
        </w:tc>
        <w:tc>
          <w:tcPr>
            <w:tcW w:w="1276" w:type="dxa"/>
            <w:noWrap/>
            <w:vAlign w:val="center"/>
            <w:hideMark/>
          </w:tcPr>
          <w:p w14:paraId="00B20C2A" w14:textId="4CF24C9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8.6%</w:t>
            </w:r>
          </w:p>
          <w:p w14:paraId="08F4AC5F" w14:textId="49895437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2/73)</w:t>
            </w:r>
          </w:p>
        </w:tc>
      </w:tr>
      <w:tr w:rsidR="002B6BBF" w:rsidRPr="00F126EE" w14:paraId="21853945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502CC715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Fresh eggs</w:t>
            </w:r>
          </w:p>
        </w:tc>
        <w:tc>
          <w:tcPr>
            <w:tcW w:w="2126" w:type="dxa"/>
            <w:noWrap/>
            <w:vAlign w:val="center"/>
            <w:hideMark/>
          </w:tcPr>
          <w:p w14:paraId="60DE406D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495A809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Easy to find</w:t>
            </w:r>
          </w:p>
        </w:tc>
        <w:tc>
          <w:tcPr>
            <w:tcW w:w="1318" w:type="dxa"/>
            <w:noWrap/>
            <w:vAlign w:val="center"/>
            <w:hideMark/>
          </w:tcPr>
          <w:p w14:paraId="5EFFA575" w14:textId="0670D45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2%</w:t>
            </w:r>
          </w:p>
          <w:p w14:paraId="30042FBF" w14:textId="107B6BD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22/123)</w:t>
            </w:r>
          </w:p>
        </w:tc>
        <w:tc>
          <w:tcPr>
            <w:tcW w:w="1560" w:type="dxa"/>
            <w:noWrap/>
            <w:vAlign w:val="center"/>
            <w:hideMark/>
          </w:tcPr>
          <w:p w14:paraId="15CA3738" w14:textId="318DAEE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2%</w:t>
            </w:r>
          </w:p>
          <w:p w14:paraId="2BA874C6" w14:textId="09B50EA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5/26)</w:t>
            </w:r>
          </w:p>
        </w:tc>
        <w:tc>
          <w:tcPr>
            <w:tcW w:w="1559" w:type="dxa"/>
            <w:noWrap/>
            <w:vAlign w:val="center"/>
            <w:hideMark/>
          </w:tcPr>
          <w:p w14:paraId="292C33E2" w14:textId="237C4D8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894A738" w14:textId="1FCF1E5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0)</w:t>
            </w:r>
          </w:p>
        </w:tc>
        <w:tc>
          <w:tcPr>
            <w:tcW w:w="1276" w:type="dxa"/>
            <w:noWrap/>
            <w:vAlign w:val="center"/>
            <w:hideMark/>
          </w:tcPr>
          <w:p w14:paraId="1DA06EF5" w14:textId="72B6296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9E000A2" w14:textId="2ECD728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67/67)</w:t>
            </w:r>
          </w:p>
        </w:tc>
      </w:tr>
      <w:tr w:rsidR="002B6BBF" w:rsidRPr="00F126EE" w14:paraId="76DE44D5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13C770DC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Fresh eggs</w:t>
            </w:r>
          </w:p>
        </w:tc>
        <w:tc>
          <w:tcPr>
            <w:tcW w:w="2126" w:type="dxa"/>
            <w:noWrap/>
            <w:vAlign w:val="center"/>
            <w:hideMark/>
          </w:tcPr>
          <w:p w14:paraId="6541537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162B7770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At eye level/arms reach</w:t>
            </w:r>
          </w:p>
        </w:tc>
        <w:tc>
          <w:tcPr>
            <w:tcW w:w="1318" w:type="dxa"/>
            <w:noWrap/>
            <w:vAlign w:val="center"/>
            <w:hideMark/>
          </w:tcPr>
          <w:p w14:paraId="685ECC19" w14:textId="5160131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%</w:t>
            </w:r>
          </w:p>
          <w:p w14:paraId="1C91C58D" w14:textId="17C8B6DF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03/104)</w:t>
            </w:r>
          </w:p>
        </w:tc>
        <w:tc>
          <w:tcPr>
            <w:tcW w:w="1560" w:type="dxa"/>
            <w:noWrap/>
            <w:vAlign w:val="center"/>
            <w:hideMark/>
          </w:tcPr>
          <w:p w14:paraId="7B379753" w14:textId="6DC920C2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7%</w:t>
            </w:r>
          </w:p>
          <w:p w14:paraId="1F547F1A" w14:textId="1EB5497C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29/30)</w:t>
            </w:r>
          </w:p>
        </w:tc>
        <w:tc>
          <w:tcPr>
            <w:tcW w:w="1559" w:type="dxa"/>
            <w:noWrap/>
            <w:vAlign w:val="center"/>
            <w:hideMark/>
          </w:tcPr>
          <w:p w14:paraId="05D94ECD" w14:textId="57FAB6A6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79CC9DD" w14:textId="7CB0CB1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276" w:type="dxa"/>
            <w:noWrap/>
            <w:vAlign w:val="center"/>
            <w:hideMark/>
          </w:tcPr>
          <w:p w14:paraId="3CA8B254" w14:textId="483DE807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4F8C65B" w14:textId="2ECE161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43/43)</w:t>
            </w:r>
          </w:p>
        </w:tc>
      </w:tr>
      <w:tr w:rsidR="002B6BBF" w:rsidRPr="00F126EE" w14:paraId="3088AF52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B42292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Fresh eggs</w:t>
            </w:r>
          </w:p>
        </w:tc>
        <w:tc>
          <w:tcPr>
            <w:tcW w:w="2126" w:type="dxa"/>
            <w:noWrap/>
            <w:vAlign w:val="center"/>
            <w:hideMark/>
          </w:tcPr>
          <w:p w14:paraId="44319AD4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duct availability</w:t>
            </w:r>
          </w:p>
        </w:tc>
        <w:tc>
          <w:tcPr>
            <w:tcW w:w="3544" w:type="dxa"/>
            <w:noWrap/>
            <w:vAlign w:val="center"/>
            <w:hideMark/>
          </w:tcPr>
          <w:p w14:paraId="3E0D92CE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Well-presented</w:t>
            </w:r>
          </w:p>
        </w:tc>
        <w:tc>
          <w:tcPr>
            <w:tcW w:w="1318" w:type="dxa"/>
            <w:noWrap/>
            <w:vAlign w:val="center"/>
            <w:hideMark/>
          </w:tcPr>
          <w:p w14:paraId="2253D98F" w14:textId="09FB39B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9.3%</w:t>
            </w:r>
          </w:p>
          <w:p w14:paraId="29C5AFDF" w14:textId="05CDFBD3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5/136)</w:t>
            </w:r>
          </w:p>
        </w:tc>
        <w:tc>
          <w:tcPr>
            <w:tcW w:w="1560" w:type="dxa"/>
            <w:noWrap/>
            <w:vAlign w:val="center"/>
            <w:hideMark/>
          </w:tcPr>
          <w:p w14:paraId="739A4995" w14:textId="05E143C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96.8%</w:t>
            </w:r>
          </w:p>
          <w:p w14:paraId="1FF8B8FC" w14:textId="0105C25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1)</w:t>
            </w:r>
          </w:p>
        </w:tc>
        <w:tc>
          <w:tcPr>
            <w:tcW w:w="1559" w:type="dxa"/>
            <w:noWrap/>
            <w:vAlign w:val="center"/>
            <w:hideMark/>
          </w:tcPr>
          <w:p w14:paraId="05D9F52F" w14:textId="2DF0C750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23DD4D27" w14:textId="159FBF7A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276" w:type="dxa"/>
            <w:noWrap/>
            <w:vAlign w:val="center"/>
            <w:hideMark/>
          </w:tcPr>
          <w:p w14:paraId="7D99A1B0" w14:textId="091B0223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7BE58E15" w14:textId="09DCD128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4/74)</w:t>
            </w:r>
          </w:p>
        </w:tc>
      </w:tr>
      <w:tr w:rsidR="002B6BBF" w:rsidRPr="00F126EE" w14:paraId="0AED204A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40D8345F" w14:textId="576ABC45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dairy &amp; eggs</w:t>
            </w:r>
          </w:p>
        </w:tc>
        <w:tc>
          <w:tcPr>
            <w:tcW w:w="2126" w:type="dxa"/>
            <w:noWrap/>
            <w:vAlign w:val="center"/>
            <w:hideMark/>
          </w:tcPr>
          <w:p w14:paraId="415DFCE6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ice 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4DBBDBF8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Is the price promotion visible/easy to see?</w:t>
            </w:r>
          </w:p>
        </w:tc>
        <w:tc>
          <w:tcPr>
            <w:tcW w:w="1318" w:type="dxa"/>
            <w:noWrap/>
            <w:vAlign w:val="center"/>
            <w:hideMark/>
          </w:tcPr>
          <w:p w14:paraId="695E7380" w14:textId="6C2DA36C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AF29FD2" w14:textId="6781F6E6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41/141)</w:t>
            </w:r>
          </w:p>
        </w:tc>
        <w:tc>
          <w:tcPr>
            <w:tcW w:w="1560" w:type="dxa"/>
            <w:noWrap/>
            <w:vAlign w:val="center"/>
            <w:hideMark/>
          </w:tcPr>
          <w:p w14:paraId="46F6F974" w14:textId="2DE3549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8EA1641" w14:textId="0BCCAB70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559" w:type="dxa"/>
            <w:noWrap/>
            <w:vAlign w:val="center"/>
            <w:hideMark/>
          </w:tcPr>
          <w:p w14:paraId="4A1F350A" w14:textId="05318738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176482B9" w14:textId="2A429980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1/31)</w:t>
            </w:r>
          </w:p>
        </w:tc>
        <w:tc>
          <w:tcPr>
            <w:tcW w:w="1276" w:type="dxa"/>
            <w:noWrap/>
            <w:vAlign w:val="center"/>
            <w:hideMark/>
          </w:tcPr>
          <w:p w14:paraId="33DECA4D" w14:textId="581D18B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5F7B526" w14:textId="0503B55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9/79)</w:t>
            </w:r>
          </w:p>
        </w:tc>
      </w:tr>
      <w:tr w:rsidR="002B6BBF" w:rsidRPr="00F126EE" w14:paraId="772D9741" w14:textId="77777777" w:rsidTr="00956142">
        <w:trPr>
          <w:trHeight w:val="397"/>
        </w:trPr>
        <w:tc>
          <w:tcPr>
            <w:tcW w:w="2547" w:type="dxa"/>
            <w:noWrap/>
            <w:vAlign w:val="center"/>
            <w:hideMark/>
          </w:tcPr>
          <w:p w14:paraId="0101AC28" w14:textId="17EDFB1A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Healthier dairy &amp; eggs</w:t>
            </w:r>
          </w:p>
        </w:tc>
        <w:tc>
          <w:tcPr>
            <w:tcW w:w="2126" w:type="dxa"/>
            <w:noWrap/>
            <w:vAlign w:val="center"/>
            <w:hideMark/>
          </w:tcPr>
          <w:p w14:paraId="38362AC9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Promotion</w:t>
            </w:r>
          </w:p>
        </w:tc>
        <w:tc>
          <w:tcPr>
            <w:tcW w:w="3544" w:type="dxa"/>
            <w:noWrap/>
            <w:vAlign w:val="center"/>
            <w:hideMark/>
          </w:tcPr>
          <w:p w14:paraId="111439F7" w14:textId="77777777" w:rsidR="002B6BBF" w:rsidRPr="00F126EE" w:rsidRDefault="002B6BBF" w:rsidP="00845F2A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Does the promotion stand out?</w:t>
            </w:r>
          </w:p>
        </w:tc>
        <w:tc>
          <w:tcPr>
            <w:tcW w:w="1318" w:type="dxa"/>
            <w:noWrap/>
            <w:vAlign w:val="center"/>
            <w:hideMark/>
          </w:tcPr>
          <w:p w14:paraId="70826D3D" w14:textId="6F49956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5000689C" w14:textId="56A5AC21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135/135)</w:t>
            </w:r>
          </w:p>
        </w:tc>
        <w:tc>
          <w:tcPr>
            <w:tcW w:w="1560" w:type="dxa"/>
            <w:noWrap/>
            <w:vAlign w:val="center"/>
            <w:hideMark/>
          </w:tcPr>
          <w:p w14:paraId="40E6A0E9" w14:textId="74F61684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3ABA0522" w14:textId="6AB7F1AB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0)</w:t>
            </w:r>
          </w:p>
        </w:tc>
        <w:tc>
          <w:tcPr>
            <w:tcW w:w="1559" w:type="dxa"/>
            <w:noWrap/>
            <w:vAlign w:val="center"/>
            <w:hideMark/>
          </w:tcPr>
          <w:p w14:paraId="18D34AFE" w14:textId="1FCAAE7B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0D63C8BD" w14:textId="7CF0B5B5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30/30)</w:t>
            </w:r>
          </w:p>
        </w:tc>
        <w:tc>
          <w:tcPr>
            <w:tcW w:w="1276" w:type="dxa"/>
            <w:noWrap/>
            <w:vAlign w:val="center"/>
            <w:hideMark/>
          </w:tcPr>
          <w:p w14:paraId="43FB8B69" w14:textId="3D946725" w:rsidR="00845F2A" w:rsidRPr="00F126EE" w:rsidRDefault="002B6BBF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100%</w:t>
            </w:r>
          </w:p>
          <w:p w14:paraId="4818B6E7" w14:textId="24201369" w:rsidR="002B6BBF" w:rsidRPr="00F126EE" w:rsidRDefault="00845F2A" w:rsidP="00845F2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AU"/>
              </w:rPr>
            </w:pPr>
            <w:r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(</w:t>
            </w:r>
            <w:r w:rsidR="002B6BBF" w:rsidRPr="00F126EE">
              <w:rPr>
                <w:rFonts w:eastAsia="Times New Roman" w:cs="Times New Roman"/>
                <w:color w:val="000000"/>
                <w:sz w:val="22"/>
                <w:lang w:eastAsia="en-AU"/>
              </w:rPr>
              <w:t>n=75/75)</w:t>
            </w:r>
          </w:p>
        </w:tc>
      </w:tr>
    </w:tbl>
    <w:p w14:paraId="58D0A797" w14:textId="2CD6F786" w:rsidR="00C11D84" w:rsidRPr="00F126EE" w:rsidRDefault="00956142" w:rsidP="00081A9A">
      <w:pPr>
        <w:rPr>
          <w:rFonts w:cs="Times New Roman"/>
          <w:szCs w:val="24"/>
        </w:rPr>
      </w:pPr>
      <w:r w:rsidRPr="00F126EE">
        <w:rPr>
          <w:rFonts w:cs="Times New Roman"/>
          <w:szCs w:val="24"/>
        </w:rPr>
        <w:t>Internal consistency calculated as surveys with consistent responses as a percentage of all surveys where consistency could be assessed (</w:t>
      </w:r>
      <w:proofErr w:type="spellStart"/>
      <w:r w:rsidRPr="00F126EE">
        <w:rPr>
          <w:rFonts w:cs="Times New Roman"/>
          <w:szCs w:val="24"/>
        </w:rPr>
        <w:t>ie</w:t>
      </w:r>
      <w:proofErr w:type="spellEnd"/>
      <w:r w:rsidRPr="00F126EE">
        <w:rPr>
          <w:rFonts w:cs="Times New Roman"/>
          <w:szCs w:val="24"/>
        </w:rPr>
        <w:t>: excluding non-assessable responses)</w:t>
      </w:r>
      <w:r w:rsidR="006C7FB8" w:rsidRPr="00F126EE">
        <w:rPr>
          <w:rFonts w:cs="Times New Roman"/>
          <w:szCs w:val="24"/>
        </w:rPr>
        <w:t xml:space="preserve"> where:</w:t>
      </w:r>
      <w:r w:rsidRPr="00F126EE">
        <w:rPr>
          <w:rFonts w:cs="Times New Roman"/>
          <w:szCs w:val="24"/>
        </w:rPr>
        <w:t xml:space="preserve"> </w:t>
      </w:r>
      <w:r w:rsidRPr="00F126EE">
        <w:rPr>
          <w:rFonts w:eastAsia="Times New Roman" w:cs="Times New Roman"/>
          <w:i/>
          <w:color w:val="000000"/>
          <w:sz w:val="22"/>
          <w:lang w:eastAsia="en-AU"/>
        </w:rPr>
        <w:t>Consistent responses</w:t>
      </w:r>
      <w:r w:rsidR="006C7FB8" w:rsidRPr="00F126EE">
        <w:rPr>
          <w:rFonts w:eastAsia="Times New Roman" w:cs="Times New Roman"/>
          <w:i/>
          <w:color w:val="000000"/>
          <w:sz w:val="22"/>
          <w:lang w:eastAsia="en-AU"/>
        </w:rPr>
        <w:t xml:space="preserve"> =</w:t>
      </w:r>
      <w:r w:rsidRPr="00F126EE">
        <w:rPr>
          <w:rFonts w:eastAsia="Times New Roman" w:cs="Times New Roman"/>
          <w:color w:val="000000"/>
          <w:sz w:val="22"/>
          <w:lang w:eastAsia="en-AU"/>
        </w:rPr>
        <w:t xml:space="preserve"> </w:t>
      </w:r>
      <w:r w:rsidRPr="00F126EE">
        <w:rPr>
          <w:rFonts w:cs="Times New Roman"/>
          <w:szCs w:val="24"/>
        </w:rPr>
        <w:t>“yes” or “no” for both measurement items</w:t>
      </w:r>
      <w:r w:rsidR="006C7FB8" w:rsidRPr="00F126EE">
        <w:rPr>
          <w:rFonts w:cs="Times New Roman"/>
          <w:szCs w:val="24"/>
        </w:rPr>
        <w:t>;</w:t>
      </w:r>
      <w:r w:rsidRPr="00F126EE">
        <w:rPr>
          <w:rFonts w:cs="Times New Roman"/>
          <w:szCs w:val="24"/>
        </w:rPr>
        <w:t xml:space="preserve"> </w:t>
      </w:r>
      <w:r w:rsidRPr="00F126EE">
        <w:rPr>
          <w:rFonts w:cs="Times New Roman"/>
          <w:i/>
          <w:szCs w:val="24"/>
        </w:rPr>
        <w:t>Inconsistent response</w:t>
      </w:r>
      <w:r w:rsidRPr="00F126EE">
        <w:rPr>
          <w:rFonts w:cs="Times New Roman"/>
          <w:szCs w:val="24"/>
        </w:rPr>
        <w:t>s</w:t>
      </w:r>
      <w:r w:rsidR="006C7FB8" w:rsidRPr="00F126EE">
        <w:rPr>
          <w:rFonts w:cs="Times New Roman"/>
          <w:szCs w:val="24"/>
        </w:rPr>
        <w:t xml:space="preserve"> =</w:t>
      </w:r>
      <w:r w:rsidRPr="00F126EE">
        <w:rPr>
          <w:rFonts w:cs="Times New Roman"/>
          <w:szCs w:val="24"/>
        </w:rPr>
        <w:t xml:space="preserve"> “no”  to higher order measurement item and “yes” to more specific item</w:t>
      </w:r>
      <w:r w:rsidR="006C7FB8" w:rsidRPr="00F126EE">
        <w:rPr>
          <w:rFonts w:cs="Times New Roman"/>
          <w:szCs w:val="24"/>
        </w:rPr>
        <w:t>;</w:t>
      </w:r>
      <w:r w:rsidRPr="00F126EE">
        <w:rPr>
          <w:rFonts w:cs="Times New Roman"/>
          <w:szCs w:val="24"/>
        </w:rPr>
        <w:t xml:space="preserve"> </w:t>
      </w:r>
      <w:r w:rsidRPr="00F126EE">
        <w:rPr>
          <w:rFonts w:cs="Times New Roman"/>
          <w:i/>
          <w:szCs w:val="24"/>
        </w:rPr>
        <w:t>Non-assessable responses</w:t>
      </w:r>
      <w:r w:rsidR="006C7FB8" w:rsidRPr="00F126EE">
        <w:rPr>
          <w:rFonts w:cs="Times New Roman"/>
          <w:i/>
          <w:szCs w:val="24"/>
        </w:rPr>
        <w:t xml:space="preserve"> =</w:t>
      </w:r>
      <w:r w:rsidRPr="00F126EE">
        <w:rPr>
          <w:rFonts w:cs="Times New Roman"/>
          <w:szCs w:val="24"/>
        </w:rPr>
        <w:t xml:space="preserve"> “yes” to higher order item and “no” to more specific item.</w:t>
      </w:r>
    </w:p>
    <w:sectPr w:rsidR="00C11D84" w:rsidRPr="00F126EE" w:rsidSect="00E96D6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264E4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3758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6C98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5CDC"/>
    <w:rsid w:val="002668B4"/>
    <w:rsid w:val="002670EC"/>
    <w:rsid w:val="002737E4"/>
    <w:rsid w:val="002746F0"/>
    <w:rsid w:val="002773EA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269E"/>
    <w:rsid w:val="00422869"/>
    <w:rsid w:val="00422A4A"/>
    <w:rsid w:val="00424B96"/>
    <w:rsid w:val="0042688D"/>
    <w:rsid w:val="00426B18"/>
    <w:rsid w:val="004300D7"/>
    <w:rsid w:val="0043397A"/>
    <w:rsid w:val="004349BC"/>
    <w:rsid w:val="00434F91"/>
    <w:rsid w:val="004409B4"/>
    <w:rsid w:val="00452331"/>
    <w:rsid w:val="004565CE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1EA4"/>
    <w:rsid w:val="004C2F54"/>
    <w:rsid w:val="004C6CA9"/>
    <w:rsid w:val="004C79E1"/>
    <w:rsid w:val="004C7F31"/>
    <w:rsid w:val="004D3D83"/>
    <w:rsid w:val="004D4233"/>
    <w:rsid w:val="004E346A"/>
    <w:rsid w:val="004E6D2B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46AD"/>
    <w:rsid w:val="00635DCA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7039"/>
    <w:rsid w:val="0079790B"/>
    <w:rsid w:val="007A08D1"/>
    <w:rsid w:val="007A72F1"/>
    <w:rsid w:val="007B015B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BF6E68"/>
    <w:rsid w:val="00C04333"/>
    <w:rsid w:val="00C06E26"/>
    <w:rsid w:val="00C11D84"/>
    <w:rsid w:val="00C135C5"/>
    <w:rsid w:val="00C20988"/>
    <w:rsid w:val="00C218C6"/>
    <w:rsid w:val="00C23C72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D24DC"/>
    <w:rsid w:val="00DD6F25"/>
    <w:rsid w:val="00DD7690"/>
    <w:rsid w:val="00DE1302"/>
    <w:rsid w:val="00DE13B4"/>
    <w:rsid w:val="00DE6106"/>
    <w:rsid w:val="00DE662B"/>
    <w:rsid w:val="00DF0F2F"/>
    <w:rsid w:val="00DF1499"/>
    <w:rsid w:val="00DF1988"/>
    <w:rsid w:val="00DF4E98"/>
    <w:rsid w:val="00DF5E23"/>
    <w:rsid w:val="00E03652"/>
    <w:rsid w:val="00E07D6E"/>
    <w:rsid w:val="00E1571C"/>
    <w:rsid w:val="00E17B87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300E6"/>
    <w:rsid w:val="00F31C65"/>
    <w:rsid w:val="00F349B9"/>
    <w:rsid w:val="00F442DF"/>
    <w:rsid w:val="00F4656E"/>
    <w:rsid w:val="00F539FE"/>
    <w:rsid w:val="00F579A5"/>
    <w:rsid w:val="00F61D8B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015B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1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E7371D-2FE8-4D01-B49C-F9586BBCD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4</cp:revision>
  <dcterms:created xsi:type="dcterms:W3CDTF">2020-05-13T05:31:00Z</dcterms:created>
  <dcterms:modified xsi:type="dcterms:W3CDTF">2020-05-13T05:31:00Z</dcterms:modified>
</cp:coreProperties>
</file>